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1496B" w14:textId="77777777" w:rsidR="004A378E" w:rsidRPr="0054701D" w:rsidRDefault="004A378E" w:rsidP="004A378E">
      <w:pPr>
        <w:widowControl w:val="0"/>
        <w:spacing w:line="240" w:lineRule="auto"/>
        <w:rPr>
          <w:rFonts w:ascii="Times New Roman" w:hAnsi="Times New Roman" w:cs="Times New Roman"/>
          <w:b/>
        </w:rPr>
      </w:pPr>
      <w:r w:rsidRPr="0054701D">
        <w:rPr>
          <w:rFonts w:ascii="Times New Roman" w:hAnsi="Times New Roman" w:cs="Times New Roman"/>
          <w:b/>
        </w:rPr>
        <w:t xml:space="preserve">Table 4 (a): Antigenicity prediction, screening of transmembrane topology, allergenicity, conservancy along with toxicity assessment of the 10 best </w:t>
      </w:r>
      <w:r w:rsidRPr="0054701D">
        <w:rPr>
          <w:rFonts w:ascii="Times New Roman" w:hAnsi="Times New Roman" w:cs="Times New Roman"/>
          <w:b/>
          <w:iCs/>
        </w:rPr>
        <w:t xml:space="preserve">Major Histocompatibility complex class I </w:t>
      </w:r>
      <w:r w:rsidRPr="0054701D">
        <w:rPr>
          <w:rFonts w:ascii="Times New Roman" w:hAnsi="Times New Roman" w:cs="Times New Roman"/>
          <w:b/>
        </w:rPr>
        <w:t xml:space="preserve">epitopes </w:t>
      </w:r>
      <w:proofErr w:type="gramStart"/>
      <w:r w:rsidRPr="0054701D">
        <w:rPr>
          <w:rFonts w:ascii="Times New Roman" w:hAnsi="Times New Roman" w:cs="Times New Roman"/>
          <w:b/>
        </w:rPr>
        <w:t>of  Vir</w:t>
      </w:r>
      <w:proofErr w:type="gramEnd"/>
      <w:r w:rsidRPr="0054701D">
        <w:rPr>
          <w:rFonts w:ascii="Times New Roman" w:hAnsi="Times New Roman" w:cs="Times New Roman"/>
          <w:b/>
        </w:rPr>
        <w:t>-B10.</w:t>
      </w:r>
    </w:p>
    <w:p w14:paraId="30A8AB9D" w14:textId="0DE5656B" w:rsidR="009650ED" w:rsidRDefault="009650ED"/>
    <w:tbl>
      <w:tblPr>
        <w:tblStyle w:val="TableGrid"/>
        <w:tblW w:w="10643" w:type="dxa"/>
        <w:jc w:val="center"/>
        <w:tblLayout w:type="fixed"/>
        <w:tblLook w:val="04A0" w:firstRow="1" w:lastRow="0" w:firstColumn="1" w:lastColumn="0" w:noHBand="0" w:noVBand="1"/>
      </w:tblPr>
      <w:tblGrid>
        <w:gridCol w:w="1643"/>
        <w:gridCol w:w="720"/>
        <w:gridCol w:w="630"/>
        <w:gridCol w:w="900"/>
        <w:gridCol w:w="1170"/>
        <w:gridCol w:w="1530"/>
        <w:gridCol w:w="1530"/>
        <w:gridCol w:w="1080"/>
        <w:gridCol w:w="1440"/>
      </w:tblGrid>
      <w:tr w:rsidR="00670CA4" w:rsidRPr="0054701D" w14:paraId="5CAB68B8" w14:textId="77777777" w:rsidTr="00294759">
        <w:trPr>
          <w:jc w:val="center"/>
        </w:trPr>
        <w:tc>
          <w:tcPr>
            <w:tcW w:w="1643" w:type="dxa"/>
          </w:tcPr>
          <w:p w14:paraId="6284F4E6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pitopes</w:t>
            </w:r>
          </w:p>
          <w:p w14:paraId="21B409A0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0" w:type="dxa"/>
          </w:tcPr>
          <w:p w14:paraId="12E21273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Start</w:t>
            </w:r>
          </w:p>
          <w:p w14:paraId="05EA78A8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30" w:type="dxa"/>
          </w:tcPr>
          <w:p w14:paraId="0F238553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End</w:t>
            </w:r>
          </w:p>
          <w:p w14:paraId="60BE6EC8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</w:tcPr>
          <w:p w14:paraId="04ACE040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Length</w:t>
            </w:r>
          </w:p>
          <w:p w14:paraId="7723B8CF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</w:tcPr>
          <w:p w14:paraId="3075DAEE" w14:textId="77777777" w:rsidR="00670CA4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No. of BOLAs*</w:t>
            </w:r>
          </w:p>
          <w:p w14:paraId="345CAE82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binding epitopes</w:t>
            </w:r>
          </w:p>
        </w:tc>
        <w:tc>
          <w:tcPr>
            <w:tcW w:w="1530" w:type="dxa"/>
          </w:tcPr>
          <w:p w14:paraId="629F8718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ntigenicity score</w:t>
            </w:r>
          </w:p>
          <w:p w14:paraId="1D0E83B4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</w:tcPr>
          <w:p w14:paraId="50DF5E04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Allergenicity</w:t>
            </w:r>
          </w:p>
          <w:p w14:paraId="2426A030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80" w:type="dxa"/>
          </w:tcPr>
          <w:p w14:paraId="78DC1804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Toxicity</w:t>
            </w:r>
          </w:p>
          <w:p w14:paraId="2E9255B4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</w:tcPr>
          <w:p w14:paraId="3EEEA4CB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4701D">
              <w:rPr>
                <w:rFonts w:ascii="Times New Roman" w:hAnsi="Times New Roman" w:cs="Times New Roman"/>
                <w:b/>
                <w:bCs/>
              </w:rPr>
              <w:t>Conservancy</w:t>
            </w:r>
          </w:p>
          <w:p w14:paraId="6434E7BF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70CA4" w:rsidRPr="0054701D" w14:paraId="1144BF50" w14:textId="77777777" w:rsidTr="00294759">
        <w:trPr>
          <w:jc w:val="center"/>
        </w:trPr>
        <w:tc>
          <w:tcPr>
            <w:tcW w:w="1643" w:type="dxa"/>
          </w:tcPr>
          <w:p w14:paraId="36DD4EFC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DGGGQGTDS</w:t>
            </w:r>
          </w:p>
          <w:p w14:paraId="632BE1DA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25844CE7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30" w:type="dxa"/>
          </w:tcPr>
          <w:p w14:paraId="5F86F230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00" w:type="dxa"/>
          </w:tcPr>
          <w:p w14:paraId="57060516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1CFDFB2E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30" w:type="dxa"/>
          </w:tcPr>
          <w:p w14:paraId="5699D38C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.6052</w:t>
            </w:r>
          </w:p>
          <w:p w14:paraId="665598C5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7CD2A184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78B50FF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6AF0CD7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348C9BE0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70CA4" w:rsidRPr="0054701D" w14:paraId="49D61023" w14:textId="77777777" w:rsidTr="00294759">
        <w:trPr>
          <w:jc w:val="center"/>
        </w:trPr>
        <w:tc>
          <w:tcPr>
            <w:tcW w:w="1643" w:type="dxa"/>
          </w:tcPr>
          <w:p w14:paraId="156C18DC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GGGQGTDSR</w:t>
            </w:r>
          </w:p>
          <w:p w14:paraId="6F027D9F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4D9A2476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</w:tcPr>
          <w:p w14:paraId="2D75ABB1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</w:tcPr>
          <w:p w14:paraId="16488390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76EBF21E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30" w:type="dxa"/>
          </w:tcPr>
          <w:p w14:paraId="54B45BB0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.4728</w:t>
            </w:r>
          </w:p>
          <w:p w14:paraId="262E5345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A3D39DC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9E184CF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BB0FBDF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2FBB91D3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70CA4" w:rsidRPr="0054701D" w14:paraId="778A9D5F" w14:textId="77777777" w:rsidTr="00294759">
        <w:trPr>
          <w:jc w:val="center"/>
        </w:trPr>
        <w:tc>
          <w:tcPr>
            <w:tcW w:w="1643" w:type="dxa"/>
          </w:tcPr>
          <w:p w14:paraId="3435E94E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IVLGGGGDG</w:t>
            </w:r>
          </w:p>
          <w:p w14:paraId="13441FF8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378B1D46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</w:tcPr>
          <w:p w14:paraId="6EEED866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5BF0B651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3C8F259B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30" w:type="dxa"/>
          </w:tcPr>
          <w:p w14:paraId="5AA27F87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.4524</w:t>
            </w:r>
          </w:p>
          <w:p w14:paraId="27033E2E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2751FE9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22560623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936340C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0F778734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70CA4" w:rsidRPr="0054701D" w14:paraId="74C155AD" w14:textId="77777777" w:rsidTr="00294759">
        <w:trPr>
          <w:jc w:val="center"/>
        </w:trPr>
        <w:tc>
          <w:tcPr>
            <w:tcW w:w="1643" w:type="dxa"/>
          </w:tcPr>
          <w:p w14:paraId="1BC42A4B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ELGRNGSAG</w:t>
            </w:r>
          </w:p>
          <w:p w14:paraId="4F973E8F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7847E071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30" w:type="dxa"/>
          </w:tcPr>
          <w:p w14:paraId="787A4FD9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0" w:type="dxa"/>
          </w:tcPr>
          <w:p w14:paraId="07564154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1314F2FC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30" w:type="dxa"/>
          </w:tcPr>
          <w:p w14:paraId="25BA5B41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9989</w:t>
            </w:r>
          </w:p>
          <w:p w14:paraId="794B9ECE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65184F00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709BB11A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FE62730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5B7A0FE9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70CA4" w:rsidRPr="0054701D" w14:paraId="5A029E9E" w14:textId="77777777" w:rsidTr="00294759">
        <w:trPr>
          <w:jc w:val="center"/>
        </w:trPr>
        <w:tc>
          <w:tcPr>
            <w:tcW w:w="1643" w:type="dxa"/>
          </w:tcPr>
          <w:p w14:paraId="3800CD9A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SGTTETSEE</w:t>
            </w:r>
          </w:p>
          <w:p w14:paraId="11DC5B40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4DA5529B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630" w:type="dxa"/>
          </w:tcPr>
          <w:p w14:paraId="5A5EF287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00" w:type="dxa"/>
          </w:tcPr>
          <w:p w14:paraId="078B064E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7B7D88F8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30" w:type="dxa"/>
          </w:tcPr>
          <w:p w14:paraId="19FC797F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3129</w:t>
            </w:r>
          </w:p>
          <w:p w14:paraId="05CDCA18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42CE9CBD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0B5FC3F9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73EDDB9B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070EB356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70CA4" w:rsidRPr="0054701D" w14:paraId="2A862AC2" w14:textId="77777777" w:rsidTr="00294759">
        <w:trPr>
          <w:jc w:val="center"/>
        </w:trPr>
        <w:tc>
          <w:tcPr>
            <w:tcW w:w="1643" w:type="dxa"/>
          </w:tcPr>
          <w:p w14:paraId="318BEBF7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GSGTTETSE</w:t>
            </w:r>
          </w:p>
          <w:p w14:paraId="5FE83107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69ADD2A0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30" w:type="dxa"/>
          </w:tcPr>
          <w:p w14:paraId="4C763258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00" w:type="dxa"/>
          </w:tcPr>
          <w:p w14:paraId="6D763B39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6BCAF111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30" w:type="dxa"/>
          </w:tcPr>
          <w:p w14:paraId="638F00A6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3077</w:t>
            </w:r>
          </w:p>
          <w:p w14:paraId="0018DAAB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48976FC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38A68979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7F4CBF5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35417083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70CA4" w:rsidRPr="0054701D" w14:paraId="158EE93A" w14:textId="77777777" w:rsidTr="00294759">
        <w:trPr>
          <w:jc w:val="center"/>
        </w:trPr>
        <w:tc>
          <w:tcPr>
            <w:tcW w:w="1643" w:type="dxa"/>
          </w:tcPr>
          <w:p w14:paraId="78230DCB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MIVLGGGGD</w:t>
            </w:r>
          </w:p>
          <w:p w14:paraId="73D52339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52B532EC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30" w:type="dxa"/>
          </w:tcPr>
          <w:p w14:paraId="0C6F7343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00" w:type="dxa"/>
          </w:tcPr>
          <w:p w14:paraId="2AA5778E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28E84E7D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30" w:type="dxa"/>
          </w:tcPr>
          <w:p w14:paraId="7317EB52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.1384</w:t>
            </w:r>
          </w:p>
          <w:p w14:paraId="77ABA7CA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F50EC18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2E7E0400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36C3F14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5ABCBC41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70CA4" w:rsidRPr="0054701D" w14:paraId="1B5BB1AA" w14:textId="77777777" w:rsidTr="00294759">
        <w:trPr>
          <w:jc w:val="center"/>
        </w:trPr>
        <w:tc>
          <w:tcPr>
            <w:tcW w:w="1643" w:type="dxa"/>
          </w:tcPr>
          <w:p w14:paraId="269600DB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GTDELGRNG</w:t>
            </w:r>
          </w:p>
          <w:p w14:paraId="63ABA088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4A3A6C7A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13</w:t>
            </w:r>
          </w:p>
        </w:tc>
        <w:tc>
          <w:tcPr>
            <w:tcW w:w="630" w:type="dxa"/>
          </w:tcPr>
          <w:p w14:paraId="3E6073D0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00" w:type="dxa"/>
          </w:tcPr>
          <w:p w14:paraId="1547D732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00174A79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30" w:type="dxa"/>
          </w:tcPr>
          <w:p w14:paraId="1890A501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8048</w:t>
            </w:r>
          </w:p>
          <w:p w14:paraId="0016CED1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608D295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Probable non-allergen</w:t>
            </w:r>
          </w:p>
          <w:p w14:paraId="1B835752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8B9B4C7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lastRenderedPageBreak/>
              <w:t>Non-toxin</w:t>
            </w:r>
          </w:p>
        </w:tc>
        <w:tc>
          <w:tcPr>
            <w:tcW w:w="1440" w:type="dxa"/>
          </w:tcPr>
          <w:p w14:paraId="2758F92B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70CA4" w:rsidRPr="0054701D" w14:paraId="6994C336" w14:textId="77777777" w:rsidTr="00294759">
        <w:trPr>
          <w:jc w:val="center"/>
        </w:trPr>
        <w:tc>
          <w:tcPr>
            <w:tcW w:w="1643" w:type="dxa"/>
          </w:tcPr>
          <w:p w14:paraId="27BB8A15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GTTETSEEP</w:t>
            </w:r>
          </w:p>
          <w:p w14:paraId="60AD161D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dxa"/>
          </w:tcPr>
          <w:p w14:paraId="6B364DDB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30" w:type="dxa"/>
          </w:tcPr>
          <w:p w14:paraId="1D55C1B2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00" w:type="dxa"/>
          </w:tcPr>
          <w:p w14:paraId="7DF49C4E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2C1D69F4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30" w:type="dxa"/>
          </w:tcPr>
          <w:p w14:paraId="7F7674CD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7532</w:t>
            </w:r>
          </w:p>
          <w:p w14:paraId="7E6BE164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0BB2C286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63DD58A2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D9E2368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76C11D7A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  <w:tr w:rsidR="00670CA4" w:rsidRPr="0054701D" w14:paraId="63412555" w14:textId="77777777" w:rsidTr="00294759">
        <w:trPr>
          <w:jc w:val="center"/>
        </w:trPr>
        <w:tc>
          <w:tcPr>
            <w:tcW w:w="1643" w:type="dxa"/>
          </w:tcPr>
          <w:p w14:paraId="0B11CC0E" w14:textId="77777777" w:rsidR="00670CA4" w:rsidRPr="0054701D" w:rsidRDefault="00670CA4" w:rsidP="0029475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701D">
              <w:rPr>
                <w:rFonts w:ascii="Times New Roman" w:eastAsia="Times New Roman" w:hAnsi="Times New Roman" w:cs="Times New Roman"/>
                <w:color w:val="000000"/>
              </w:rPr>
              <w:t>TGMAYYMFF</w:t>
            </w:r>
          </w:p>
          <w:p w14:paraId="44CDFBF8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</w:tcPr>
          <w:p w14:paraId="2D482C7E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30" w:type="dxa"/>
          </w:tcPr>
          <w:p w14:paraId="44DF979E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00" w:type="dxa"/>
          </w:tcPr>
          <w:p w14:paraId="50C86AEE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</w:tcPr>
          <w:p w14:paraId="33BB00D5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30" w:type="dxa"/>
          </w:tcPr>
          <w:p w14:paraId="281BB316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0.5073</w:t>
            </w:r>
          </w:p>
          <w:p w14:paraId="49B22650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14:paraId="5274A44D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Probable non-allergen</w:t>
            </w:r>
          </w:p>
          <w:p w14:paraId="5FD0049F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A4E421F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Non-toxin</w:t>
            </w:r>
          </w:p>
        </w:tc>
        <w:tc>
          <w:tcPr>
            <w:tcW w:w="1440" w:type="dxa"/>
          </w:tcPr>
          <w:p w14:paraId="374B6A7E" w14:textId="77777777" w:rsidR="00670CA4" w:rsidRPr="0054701D" w:rsidRDefault="00670CA4" w:rsidP="00294759">
            <w:pPr>
              <w:jc w:val="center"/>
              <w:rPr>
                <w:rFonts w:ascii="Times New Roman" w:hAnsi="Times New Roman" w:cs="Times New Roman"/>
              </w:rPr>
            </w:pPr>
            <w:r w:rsidRPr="0054701D">
              <w:rPr>
                <w:rFonts w:ascii="Times New Roman" w:hAnsi="Times New Roman" w:cs="Times New Roman"/>
              </w:rPr>
              <w:t>100.00%</w:t>
            </w:r>
          </w:p>
        </w:tc>
      </w:tr>
    </w:tbl>
    <w:p w14:paraId="1A094072" w14:textId="77777777" w:rsidR="002D53C4" w:rsidRPr="0054701D" w:rsidRDefault="002D53C4" w:rsidP="002D53C4">
      <w:pPr>
        <w:widowControl w:val="0"/>
        <w:spacing w:line="240" w:lineRule="auto"/>
        <w:rPr>
          <w:rFonts w:ascii="Times New Roman" w:hAnsi="Times New Roman" w:cs="Times New Roman"/>
          <w:bCs/>
        </w:rPr>
      </w:pPr>
      <w:r w:rsidRPr="0054701D">
        <w:rPr>
          <w:rFonts w:ascii="Times New Roman" w:hAnsi="Times New Roman" w:cs="Times New Roman"/>
          <w:bCs/>
        </w:rPr>
        <w:t>*BOLA- Bovine Leukocyte antigen</w:t>
      </w:r>
    </w:p>
    <w:p w14:paraId="347066E7" w14:textId="77777777" w:rsidR="00670CA4" w:rsidRDefault="00670CA4"/>
    <w:sectPr w:rsidR="00670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CA4"/>
    <w:rsid w:val="002D53C4"/>
    <w:rsid w:val="004A378E"/>
    <w:rsid w:val="00670CA4"/>
    <w:rsid w:val="00965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DD5C5"/>
  <w15:chartTrackingRefBased/>
  <w15:docId w15:val="{42B38583-1FB7-4525-8593-D71873F52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0CA4"/>
    <w:pPr>
      <w:spacing w:after="200" w:line="276" w:lineRule="auto"/>
    </w:pPr>
    <w:rPr>
      <w:rFonts w:ascii="Calibri" w:eastAsia="Calibri" w:hAnsi="Calibri" w:cs="Calibr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CA4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5</cp:revision>
  <dcterms:created xsi:type="dcterms:W3CDTF">2024-08-16T20:13:00Z</dcterms:created>
  <dcterms:modified xsi:type="dcterms:W3CDTF">2024-08-16T21:25:00Z</dcterms:modified>
</cp:coreProperties>
</file>